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3335C2" w14:textId="4326F1F8" w:rsidR="008376B2" w:rsidRPr="0056158D" w:rsidRDefault="008376B2" w:rsidP="008376B2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F86684">
        <w:rPr>
          <w:rFonts w:asciiTheme="majorBidi" w:hAnsiTheme="majorBidi" w:cstheme="majorBidi"/>
          <w:b/>
          <w:bCs/>
          <w:sz w:val="24"/>
          <w:szCs w:val="24"/>
        </w:rPr>
        <w:t>3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56158D">
        <w:rPr>
          <w:rFonts w:asciiTheme="majorBidi" w:hAnsiTheme="majorBidi" w:cstheme="majorBidi"/>
          <w:b/>
          <w:bCs/>
          <w:sz w:val="24"/>
          <w:szCs w:val="24"/>
        </w:rPr>
        <w:t>Table: Average frequency score of DM behaviors during a typical working week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by sector</w:t>
      </w:r>
      <w:r w:rsidRPr="0056158D">
        <w:rPr>
          <w:rFonts w:asciiTheme="majorBidi" w:hAnsiTheme="majorBidi" w:cstheme="majorBidi"/>
          <w:b/>
          <w:bCs/>
          <w:sz w:val="24"/>
          <w:szCs w:val="24"/>
        </w:rPr>
        <w:t>.</w:t>
      </w:r>
    </w:p>
    <w:tbl>
      <w:tblPr>
        <w:tblW w:w="10460" w:type="dxa"/>
        <w:tblInd w:w="-10" w:type="dxa"/>
        <w:tblLook w:val="04A0" w:firstRow="1" w:lastRow="0" w:firstColumn="1" w:lastColumn="0" w:noHBand="0" w:noVBand="1"/>
      </w:tblPr>
      <w:tblGrid>
        <w:gridCol w:w="4860"/>
        <w:gridCol w:w="1940"/>
        <w:gridCol w:w="980"/>
        <w:gridCol w:w="1820"/>
        <w:gridCol w:w="967"/>
      </w:tblGrid>
      <w:tr w:rsidR="008376B2" w:rsidRPr="00E81323" w14:paraId="45F7CA9B" w14:textId="77777777" w:rsidTr="00F87AF0">
        <w:trPr>
          <w:trHeight w:val="612"/>
        </w:trPr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22320" w14:textId="77777777" w:rsidR="008376B2" w:rsidRPr="00E81323" w:rsidRDefault="008376B2" w:rsidP="00F8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3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A5FB0" w14:textId="77777777" w:rsidR="008376B2" w:rsidRPr="00E81323" w:rsidRDefault="008376B2" w:rsidP="00F8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228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ublic hospitals</w:t>
            </w:r>
          </w:p>
        </w:tc>
        <w:tc>
          <w:tcPr>
            <w:tcW w:w="2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5AD57" w14:textId="77777777" w:rsidR="008376B2" w:rsidRPr="00E81323" w:rsidRDefault="008376B2" w:rsidP="00F8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813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ivate hospitals</w:t>
            </w:r>
          </w:p>
        </w:tc>
      </w:tr>
      <w:tr w:rsidR="008376B2" w:rsidRPr="00E81323" w14:paraId="67ACEC92" w14:textId="77777777" w:rsidTr="00F87AF0">
        <w:trPr>
          <w:trHeight w:val="504"/>
        </w:trPr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47AA5" w14:textId="77777777" w:rsidR="008376B2" w:rsidRPr="00E81323" w:rsidRDefault="008376B2" w:rsidP="00F8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3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81D9B7" w14:textId="77777777" w:rsidR="008376B2" w:rsidRPr="00E81323" w:rsidRDefault="008376B2" w:rsidP="00F87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13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8A3026" w14:textId="77777777" w:rsidR="008376B2" w:rsidRPr="00E81323" w:rsidRDefault="008376B2" w:rsidP="00F87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13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660682" w14:textId="77777777" w:rsidR="008376B2" w:rsidRPr="00E81323" w:rsidRDefault="008376B2" w:rsidP="00F87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13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1487DD" w14:textId="77777777" w:rsidR="008376B2" w:rsidRPr="00E81323" w:rsidRDefault="008376B2" w:rsidP="00F87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13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d. Deviation</w:t>
            </w:r>
          </w:p>
        </w:tc>
      </w:tr>
      <w:tr w:rsidR="008376B2" w:rsidRPr="00E81323" w14:paraId="44101FE9" w14:textId="77777777" w:rsidTr="00F87AF0">
        <w:trPr>
          <w:trHeight w:val="624"/>
        </w:trPr>
        <w:tc>
          <w:tcPr>
            <w:tcW w:w="104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C7B39" w14:textId="77777777" w:rsidR="008376B2" w:rsidRPr="00E81323" w:rsidRDefault="008376B2" w:rsidP="00F8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813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ehaviors prescribed/performed potentially in excess if compared to r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 needs (assurance behaviors)</w:t>
            </w:r>
          </w:p>
        </w:tc>
      </w:tr>
      <w:tr w:rsidR="008376B2" w:rsidRPr="00E81323" w14:paraId="6D628A67" w14:textId="77777777" w:rsidTr="00F87AF0">
        <w:trPr>
          <w:trHeight w:val="312"/>
        </w:trPr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4FE31" w14:textId="77777777" w:rsidR="008376B2" w:rsidRPr="00E81323" w:rsidRDefault="008376B2" w:rsidP="00F87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3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alty consulting/ referrals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881C2" w14:textId="77777777" w:rsidR="008376B2" w:rsidRPr="00E81323" w:rsidRDefault="008376B2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3.663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6AECB" w14:textId="77777777" w:rsidR="008376B2" w:rsidRPr="00E81323" w:rsidRDefault="008376B2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3.138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C67E1" w14:textId="77777777" w:rsidR="008376B2" w:rsidRPr="00E81323" w:rsidRDefault="008376B2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2.489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9FD2E" w14:textId="77777777" w:rsidR="008376B2" w:rsidRPr="00E81323" w:rsidRDefault="008376B2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2.322</w:t>
            </w:r>
          </w:p>
        </w:tc>
      </w:tr>
      <w:tr w:rsidR="008376B2" w:rsidRPr="00E81323" w14:paraId="6E3E2093" w14:textId="77777777" w:rsidTr="00F87AF0">
        <w:trPr>
          <w:trHeight w:val="312"/>
        </w:trPr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47033" w14:textId="77777777" w:rsidR="008376B2" w:rsidRPr="00E81323" w:rsidRDefault="008376B2" w:rsidP="00F87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3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boratory exams with diagnostic goals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14C30" w14:textId="77777777" w:rsidR="008376B2" w:rsidRPr="00E81323" w:rsidRDefault="008376B2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4.425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4AA6D" w14:textId="77777777" w:rsidR="008376B2" w:rsidRPr="00E81323" w:rsidRDefault="008376B2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3.467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ADB08" w14:textId="77777777" w:rsidR="008376B2" w:rsidRPr="00E81323" w:rsidRDefault="008376B2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3.379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1AE07" w14:textId="77777777" w:rsidR="008376B2" w:rsidRPr="00E81323" w:rsidRDefault="008376B2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2.772</w:t>
            </w:r>
          </w:p>
        </w:tc>
      </w:tr>
      <w:tr w:rsidR="008376B2" w:rsidRPr="00E81323" w14:paraId="1435F8FD" w14:textId="77777777" w:rsidTr="00F87AF0">
        <w:trPr>
          <w:trHeight w:val="312"/>
        </w:trPr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4A608" w14:textId="77777777" w:rsidR="008376B2" w:rsidRPr="00E81323" w:rsidRDefault="008376B2" w:rsidP="00F87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3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strumental examinations and other diagnostic tests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259D8" w14:textId="77777777" w:rsidR="008376B2" w:rsidRPr="00E81323" w:rsidRDefault="008376B2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4.313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DA49C" w14:textId="77777777" w:rsidR="008376B2" w:rsidRPr="00E81323" w:rsidRDefault="008376B2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3.433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0D94D" w14:textId="77777777" w:rsidR="008376B2" w:rsidRPr="00E81323" w:rsidRDefault="008376B2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2.747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D36A4" w14:textId="77777777" w:rsidR="008376B2" w:rsidRPr="00E81323" w:rsidRDefault="008376B2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2.593</w:t>
            </w:r>
          </w:p>
        </w:tc>
      </w:tr>
      <w:tr w:rsidR="008376B2" w:rsidRPr="00E81323" w14:paraId="7E53BFE6" w14:textId="77777777" w:rsidTr="00F87AF0">
        <w:trPr>
          <w:trHeight w:val="312"/>
        </w:trPr>
        <w:tc>
          <w:tcPr>
            <w:tcW w:w="4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DB95B" w14:textId="77777777" w:rsidR="008376B2" w:rsidRPr="00E81323" w:rsidRDefault="008376B2" w:rsidP="00F87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3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cribed drug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CC1C8" w14:textId="77777777" w:rsidR="008376B2" w:rsidRPr="00E81323" w:rsidRDefault="008376B2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4.6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2FAE3" w14:textId="77777777" w:rsidR="008376B2" w:rsidRPr="00E81323" w:rsidRDefault="008376B2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3.63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F9927" w14:textId="77777777" w:rsidR="008376B2" w:rsidRPr="00E81323" w:rsidRDefault="008376B2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3.07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8339F9" w14:textId="77777777" w:rsidR="008376B2" w:rsidRPr="00E81323" w:rsidRDefault="008376B2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2.837</w:t>
            </w:r>
          </w:p>
        </w:tc>
      </w:tr>
      <w:tr w:rsidR="008376B2" w:rsidRPr="00E81323" w14:paraId="50E43D85" w14:textId="77777777" w:rsidTr="00F87AF0">
        <w:trPr>
          <w:trHeight w:val="312"/>
        </w:trPr>
        <w:tc>
          <w:tcPr>
            <w:tcW w:w="4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5CE77" w14:textId="77777777" w:rsidR="008376B2" w:rsidRPr="00E81323" w:rsidRDefault="008376B2" w:rsidP="00F87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3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 referrals/hospital admission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EAB70" w14:textId="77777777" w:rsidR="008376B2" w:rsidRPr="00E81323" w:rsidRDefault="008376B2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3.35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39313" w14:textId="77777777" w:rsidR="008376B2" w:rsidRPr="00E81323" w:rsidRDefault="008376B2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3.52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DF9E6" w14:textId="77777777" w:rsidR="008376B2" w:rsidRPr="00E81323" w:rsidRDefault="008376B2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2.42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D8B6A8" w14:textId="77777777" w:rsidR="008376B2" w:rsidRPr="00E81323" w:rsidRDefault="008376B2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2.426</w:t>
            </w:r>
          </w:p>
        </w:tc>
      </w:tr>
      <w:tr w:rsidR="008376B2" w:rsidRPr="00E81323" w14:paraId="7995C4E9" w14:textId="77777777" w:rsidTr="00F87AF0">
        <w:trPr>
          <w:trHeight w:val="312"/>
        </w:trPr>
        <w:tc>
          <w:tcPr>
            <w:tcW w:w="4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90622" w14:textId="77777777" w:rsidR="008376B2" w:rsidRPr="00E81323" w:rsidRDefault="008376B2" w:rsidP="00F87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3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fers to other departments/hospital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D38FE" w14:textId="77777777" w:rsidR="008376B2" w:rsidRPr="00E81323" w:rsidRDefault="008376B2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3.41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03EAB" w14:textId="77777777" w:rsidR="008376B2" w:rsidRPr="00E81323" w:rsidRDefault="008376B2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3.41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0EA27" w14:textId="77777777" w:rsidR="008376B2" w:rsidRPr="00E81323" w:rsidRDefault="008376B2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2.23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A3D7AD" w14:textId="77777777" w:rsidR="008376B2" w:rsidRPr="00E81323" w:rsidRDefault="008376B2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2.238</w:t>
            </w:r>
          </w:p>
        </w:tc>
      </w:tr>
      <w:tr w:rsidR="008376B2" w:rsidRPr="00E81323" w14:paraId="5CD2DA32" w14:textId="77777777" w:rsidTr="00F87AF0">
        <w:trPr>
          <w:trHeight w:val="312"/>
        </w:trPr>
        <w:tc>
          <w:tcPr>
            <w:tcW w:w="10460" w:type="dxa"/>
            <w:gridSpan w:val="5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1B02046" w14:textId="77777777" w:rsidR="008376B2" w:rsidRPr="00E81323" w:rsidRDefault="008376B2" w:rsidP="00F8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813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voidance behaviors </w:t>
            </w:r>
          </w:p>
        </w:tc>
      </w:tr>
      <w:tr w:rsidR="008376B2" w:rsidRPr="00E81323" w14:paraId="7F9D4868" w14:textId="77777777" w:rsidTr="00F87AF0">
        <w:trPr>
          <w:trHeight w:val="312"/>
        </w:trPr>
        <w:tc>
          <w:tcPr>
            <w:tcW w:w="4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995EC" w14:textId="77777777" w:rsidR="008376B2" w:rsidRPr="00E81323" w:rsidRDefault="008376B2" w:rsidP="00F87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3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staff avoids assisting a patient with high risk of complication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93C7A" w14:textId="77777777" w:rsidR="008376B2" w:rsidRPr="00E81323" w:rsidRDefault="008376B2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3.68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1E193" w14:textId="77777777" w:rsidR="008376B2" w:rsidRPr="00E81323" w:rsidRDefault="008376B2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2.95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7824A" w14:textId="77777777" w:rsidR="008376B2" w:rsidRPr="00E81323" w:rsidRDefault="008376B2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3.26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AE5270" w14:textId="77777777" w:rsidR="008376B2" w:rsidRPr="00E81323" w:rsidRDefault="008376B2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2.713</w:t>
            </w:r>
          </w:p>
        </w:tc>
      </w:tr>
      <w:tr w:rsidR="008376B2" w:rsidRPr="00E81323" w14:paraId="437186FB" w14:textId="77777777" w:rsidTr="00F87AF0">
        <w:trPr>
          <w:trHeight w:val="312"/>
        </w:trPr>
        <w:tc>
          <w:tcPr>
            <w:tcW w:w="4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FC70D" w14:textId="77777777" w:rsidR="008376B2" w:rsidRPr="00E81323" w:rsidRDefault="008376B2" w:rsidP="00F87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3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staff avoids performing potentially effective but high-risk treatments or procedures.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40E92" w14:textId="77777777" w:rsidR="008376B2" w:rsidRPr="00E81323" w:rsidRDefault="008376B2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3.76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FD080" w14:textId="77777777" w:rsidR="008376B2" w:rsidRPr="00E81323" w:rsidRDefault="008376B2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2.86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EBA0F" w14:textId="77777777" w:rsidR="008376B2" w:rsidRPr="00E81323" w:rsidRDefault="008376B2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3.03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049914" w14:textId="77777777" w:rsidR="008376B2" w:rsidRPr="00E81323" w:rsidRDefault="008376B2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2.687</w:t>
            </w:r>
          </w:p>
        </w:tc>
      </w:tr>
      <w:tr w:rsidR="008376B2" w:rsidRPr="00E81323" w14:paraId="45993C5D" w14:textId="77777777" w:rsidTr="00F87AF0">
        <w:trPr>
          <w:trHeight w:val="324"/>
        </w:trPr>
        <w:tc>
          <w:tcPr>
            <w:tcW w:w="48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4288B" w14:textId="77777777" w:rsidR="008376B2" w:rsidRPr="00E81323" w:rsidRDefault="008376B2" w:rsidP="00F87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3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quests for professional activities (visits, instrumental exams, etc.) by patients that can be interpreted as defensive medicin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442C6" w14:textId="77777777" w:rsidR="008376B2" w:rsidRPr="00E81323" w:rsidRDefault="008376B2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4.46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27D86" w14:textId="77777777" w:rsidR="008376B2" w:rsidRPr="00E81323" w:rsidRDefault="008376B2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3.21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63E1E" w14:textId="77777777" w:rsidR="008376B2" w:rsidRPr="00E81323" w:rsidRDefault="008376B2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2.93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79E6D5" w14:textId="77777777" w:rsidR="008376B2" w:rsidRPr="00E81323" w:rsidRDefault="008376B2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2.418</w:t>
            </w:r>
          </w:p>
        </w:tc>
      </w:tr>
    </w:tbl>
    <w:p w14:paraId="22ADA476" w14:textId="77777777" w:rsidR="008376B2" w:rsidRDefault="008376B2" w:rsidP="008376B2">
      <w:pPr>
        <w:rPr>
          <w:b/>
          <w:bCs/>
          <w:sz w:val="20"/>
          <w:szCs w:val="20"/>
        </w:rPr>
      </w:pPr>
    </w:p>
    <w:p w14:paraId="2A2BA1EB" w14:textId="77777777" w:rsidR="002027A7" w:rsidRDefault="002027A7"/>
    <w:sectPr w:rsidR="002027A7" w:rsidSect="008376B2">
      <w:pgSz w:w="11906" w:h="16838"/>
      <w:pgMar w:top="1440" w:right="206" w:bottom="1440" w:left="81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D32"/>
    <w:rsid w:val="002027A7"/>
    <w:rsid w:val="008376B2"/>
    <w:rsid w:val="00EE0D32"/>
    <w:rsid w:val="00F86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101F1"/>
  <w15:chartTrackingRefBased/>
  <w15:docId w15:val="{90831A15-4A86-4A18-8301-F3D3B73D3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E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76B2"/>
    <w:rPr>
      <w:rFonts w:eastAsiaTheme="minorHAnsi"/>
      <w:kern w:val="0"/>
      <w:lang w:val="en-US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5</Characters>
  <Application>Microsoft Office Word</Application>
  <DocSecurity>0</DocSecurity>
  <Lines>7</Lines>
  <Paragraphs>2</Paragraphs>
  <ScaleCrop>false</ScaleCrop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osay Al-Balas</dc:creator>
  <cp:keywords/>
  <dc:description/>
  <cp:lastModifiedBy>Prof Qosay Albalas</cp:lastModifiedBy>
  <cp:revision>4</cp:revision>
  <dcterms:created xsi:type="dcterms:W3CDTF">2023-07-20T10:28:00Z</dcterms:created>
  <dcterms:modified xsi:type="dcterms:W3CDTF">2023-10-27T11:41:00Z</dcterms:modified>
</cp:coreProperties>
</file>